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7E111" w14:textId="77777777" w:rsidR="00DC4628" w:rsidRDefault="00DC4628">
      <w:pPr>
        <w:rPr>
          <w:b/>
          <w:bCs/>
        </w:rPr>
      </w:pPr>
    </w:p>
    <w:p w14:paraId="1A4A4760" w14:textId="77777777" w:rsidR="00DC4628" w:rsidRDefault="00DC4628">
      <w:pPr>
        <w:rPr>
          <w:b/>
          <w:bCs/>
        </w:rPr>
      </w:pPr>
    </w:p>
    <w:p w14:paraId="7F20CD52" w14:textId="63A56861" w:rsidR="00C649C2" w:rsidRPr="006E719A" w:rsidRDefault="00520532">
      <w:pPr>
        <w:rPr>
          <w:rFonts w:ascii="Arial" w:hAnsi="Arial" w:cs="Arial"/>
          <w:b/>
          <w:bCs/>
        </w:rPr>
      </w:pPr>
      <w:r w:rsidRPr="006E719A">
        <w:rPr>
          <w:rFonts w:ascii="Arial" w:hAnsi="Arial" w:cs="Arial"/>
          <w:b/>
          <w:bCs/>
        </w:rPr>
        <w:t xml:space="preserve">SDC </w:t>
      </w:r>
      <w:r w:rsidR="00EF63E9">
        <w:rPr>
          <w:rFonts w:ascii="Arial" w:hAnsi="Arial" w:cs="Arial"/>
          <w:b/>
          <w:bCs/>
        </w:rPr>
        <w:t>3</w:t>
      </w:r>
      <w:r w:rsidRPr="006E719A">
        <w:rPr>
          <w:rFonts w:ascii="Arial" w:hAnsi="Arial" w:cs="Arial"/>
        </w:rPr>
        <w:t>:</w:t>
      </w:r>
      <w:r w:rsidR="00D00D1D" w:rsidRPr="006E719A">
        <w:rPr>
          <w:rFonts w:ascii="Arial" w:hAnsi="Arial" w:cs="Arial"/>
        </w:rPr>
        <w:t xml:space="preserve"> Patients (de-identified) id whose data was used in the study.</w:t>
      </w:r>
    </w:p>
    <w:p w14:paraId="303E116B" w14:textId="77777777" w:rsidR="00C649C2" w:rsidRDefault="00C649C2"/>
    <w:tbl>
      <w:tblPr>
        <w:tblW w:w="1371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1"/>
        <w:gridCol w:w="821"/>
        <w:gridCol w:w="821"/>
        <w:gridCol w:w="910"/>
        <w:gridCol w:w="910"/>
        <w:gridCol w:w="910"/>
        <w:gridCol w:w="910"/>
        <w:gridCol w:w="910"/>
        <w:gridCol w:w="910"/>
        <w:gridCol w:w="910"/>
        <w:gridCol w:w="910"/>
        <w:gridCol w:w="910"/>
        <w:gridCol w:w="910"/>
        <w:gridCol w:w="910"/>
        <w:gridCol w:w="910"/>
        <w:gridCol w:w="910"/>
      </w:tblGrid>
      <w:tr w:rsidR="00DF0FF8" w:rsidRPr="006E719A" w14:paraId="6D4595A8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B4C5BD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B6C538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5CCFE4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6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444492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9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AB7491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2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47ADA3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5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812E71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8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8385F8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2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5B4C55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6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303362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9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D42568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2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4FF693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5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575395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8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D25222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1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49B4B4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4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4A4470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71</w:t>
            </w:r>
          </w:p>
        </w:tc>
      </w:tr>
      <w:tr w:rsidR="00DF0FF8" w:rsidRPr="006E719A" w14:paraId="13D216A4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18B3E2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5DB214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298577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961472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9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3F4716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2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3B0218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5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70374C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8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AA4321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2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82170F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5F8B0A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9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09E554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2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53A77B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5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F10333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8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B89057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1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2A298B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4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2C8939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72</w:t>
            </w:r>
          </w:p>
        </w:tc>
      </w:tr>
      <w:tr w:rsidR="00DF0FF8" w:rsidRPr="006E719A" w14:paraId="688EF8AB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DBB59E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77417C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BC2187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6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0319D3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9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A6A31B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2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701D2F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5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C06D18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8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CA1F22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BD48E0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6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45968A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9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5118F4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2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DB2C69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5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E78D42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8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C7106A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1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719575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4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238653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73</w:t>
            </w:r>
          </w:p>
        </w:tc>
      </w:tr>
      <w:tr w:rsidR="00DF0FF8" w:rsidRPr="006E719A" w14:paraId="1A9D40A3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FE6993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C912F7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8D7E46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6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D62A91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9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CFD0D5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2F517A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5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F99F85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8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0D875F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2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B339C6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6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604741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9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3E73BB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8EA209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5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8F0FD2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8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02D634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1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846F3B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4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500613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74</w:t>
            </w:r>
          </w:p>
        </w:tc>
      </w:tr>
      <w:tr w:rsidR="00DF0FF8" w:rsidRPr="006E719A" w14:paraId="79810EA6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DC56AA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9986C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1D4284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6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31B120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9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08F5A4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2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687376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5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C661E1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8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49C91B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2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58E4ED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6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F73DE5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9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B25344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2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D525F2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5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C1853B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8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C4FC44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1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B29D84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4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F5BA2C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75</w:t>
            </w:r>
          </w:p>
        </w:tc>
      </w:tr>
      <w:tr w:rsidR="00DF0FF8" w:rsidRPr="006E719A" w14:paraId="66D51807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71BEC7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54B7C4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BEC857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6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BC90AD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9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AB2719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2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ABC754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5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AEB692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8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42DC08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2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A3FE04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6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F8BA01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9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A8A6BB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2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B5292D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5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9D7E94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8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B1DBC1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1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EC569A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4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673782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76</w:t>
            </w:r>
          </w:p>
        </w:tc>
      </w:tr>
      <w:tr w:rsidR="00DF0FF8" w:rsidRPr="006E719A" w14:paraId="5C6664F2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807B6A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AF73D5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9FA466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6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16B654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9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0197E3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2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D0B852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5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E010BF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8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9346C1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2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B2400D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6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F40A79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9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E6B5A1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2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76C5B1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5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2EFF58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8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AABD46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1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D0127E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4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0648C4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77</w:t>
            </w:r>
          </w:p>
        </w:tc>
      </w:tr>
      <w:tr w:rsidR="00DF0FF8" w:rsidRPr="006E719A" w14:paraId="3D3D6E13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F3B79F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7C3FC9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4BCDA6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6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C12B2A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9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45D5ED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2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D0CC06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5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D3D851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9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C275EC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D6BE49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6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F2C543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9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2A764A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2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ACDF82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5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AB57F3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8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FDEC17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1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FB0D38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4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DB1134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78</w:t>
            </w:r>
          </w:p>
        </w:tc>
      </w:tr>
      <w:tr w:rsidR="00DF0FF8" w:rsidRPr="006E719A" w14:paraId="01480F13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8B49C4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3DD282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65AA63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6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EA6F5A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9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62ADC9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2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55C526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5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1D3492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9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1AA85C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3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5DA317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6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EA9098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9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5DF9C0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2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E72329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5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E0B36D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8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F440FE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1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123E2E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4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8C539D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79</w:t>
            </w:r>
          </w:p>
        </w:tc>
      </w:tr>
      <w:tr w:rsidR="00DF0FF8" w:rsidRPr="006E719A" w14:paraId="30C742F3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47700F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46C5B3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BF3683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7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3F160F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E21C7E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3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0FF09F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6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32D234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9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5AFA55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3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E663A0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7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2CC95A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D9503C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3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8BF9FC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6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A62242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9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212049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2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846406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5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A21E12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80</w:t>
            </w:r>
          </w:p>
        </w:tc>
      </w:tr>
      <w:tr w:rsidR="00DF0FF8" w:rsidRPr="006E719A" w14:paraId="7C4D5531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7603D7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221F7B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C29BF6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7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8A1105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0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5FD84D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9DF24A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6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08CB7C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9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173738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3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525111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7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A0E490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0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1151E1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2300BD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6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842BC0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9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335181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2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6EADEC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5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B70AA9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81</w:t>
            </w:r>
          </w:p>
        </w:tc>
      </w:tr>
      <w:tr w:rsidR="00DF0FF8" w:rsidRPr="006E719A" w14:paraId="3BBF9B69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DCA400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307E0F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04DCD4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7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3C7FD9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0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A57A46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3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F4ADF8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66D3AC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9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774686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3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7D683F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7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B91BCA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0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0FF1A4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3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5A0C85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431F58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9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BA488D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2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223842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5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7921F1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82</w:t>
            </w:r>
          </w:p>
        </w:tc>
      </w:tr>
      <w:tr w:rsidR="00DF0FF8" w:rsidRPr="006E719A" w14:paraId="7D811BBB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0B9CDC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317515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09728A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7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1FE75A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0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9F4D80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3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110FD4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6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3D274F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9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BDE53E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3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B46219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7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C83286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0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EB2822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3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138515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6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8942BA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9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75A707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2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39A63A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5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4EE856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83</w:t>
            </w:r>
          </w:p>
        </w:tc>
      </w:tr>
      <w:tr w:rsidR="00DF0FF8" w:rsidRPr="006E719A" w14:paraId="4EE071AF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D11C83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E3C07B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000770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7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CE3444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0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5C0020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3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219DDD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6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561710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9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63907A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3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4E79F3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7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4D392A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0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3AE588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3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286110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6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C48DE7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9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28A49C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E3E128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5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E59320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84</w:t>
            </w:r>
          </w:p>
        </w:tc>
      </w:tr>
      <w:tr w:rsidR="00DF0FF8" w:rsidRPr="006E719A" w14:paraId="2D147E26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376233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630AF6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4C5900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7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A34452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0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24E8BE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3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A597AA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6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5C4185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EE58A4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4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6F5CD9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7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EDDA60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0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837119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3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3ABA14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6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A571A8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9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AA2736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2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533257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5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632272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85</w:t>
            </w:r>
          </w:p>
        </w:tc>
      </w:tr>
      <w:tr w:rsidR="00DF0FF8" w:rsidRPr="006E719A" w14:paraId="4B485608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6384B2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8A6E3D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5807BE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7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D1F7A2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0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B9F286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3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3DCD9C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6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A9B2DD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0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E3956D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4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8C5142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7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BA2EFD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0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4D8C71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3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B5A234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6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C0852E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9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661484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2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D1E95E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5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96964A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86</w:t>
            </w:r>
          </w:p>
        </w:tc>
      </w:tr>
      <w:tr w:rsidR="00DF0FF8" w:rsidRPr="006E719A" w14:paraId="069B0F05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1193D2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04D0A7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69761A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7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88934A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0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2B4E7D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3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12F1DC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6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795A8F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0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37EFCF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4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9BC80A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7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F9FE60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0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448D04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3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86B36A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6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41C9AC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9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869C22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2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C49CBB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5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619609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87</w:t>
            </w:r>
          </w:p>
        </w:tc>
      </w:tr>
      <w:tr w:rsidR="00DF0FF8" w:rsidRPr="006E719A" w14:paraId="5D7EF468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59BF2F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AC4671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BB2A44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7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F55455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0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551AC5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3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94E477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6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B19B98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0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4F0AEC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4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06D6CC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7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0F38E8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0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AB072C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3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E3098B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6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960269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9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8B5FEF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2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9044BA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5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4D86A9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88</w:t>
            </w:r>
          </w:p>
        </w:tc>
      </w:tr>
      <w:tr w:rsidR="00DF0FF8" w:rsidRPr="006E719A" w14:paraId="189FE426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A731EC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D70D92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D47F96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7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D3883E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0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C29A67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3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4E4D44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6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9AFF9C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0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F0E7FF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4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A51034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8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0F8542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0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1C111F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3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6DB1A9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6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E98790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9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A68281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2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8D78BD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5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01CB6D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89</w:t>
            </w:r>
          </w:p>
        </w:tc>
      </w:tr>
      <w:tr w:rsidR="00DF0FF8" w:rsidRPr="006E719A" w14:paraId="2D6C79D3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900518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C45A6E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5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721B2F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8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2DC1BB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1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11F9E0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4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4FE8A5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7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40E525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0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478F37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4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F21411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8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9CA40C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1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F2317A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4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04E94C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7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1AEFBA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0F8E93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3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817E1F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6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7456CD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90</w:t>
            </w:r>
          </w:p>
        </w:tc>
      </w:tr>
      <w:tr w:rsidR="00DF0FF8" w:rsidRPr="006E719A" w14:paraId="5A08B411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58A5CB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813696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5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BBFE34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8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B7FA1A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1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A68F1E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4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7154F9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7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79BF6F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0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55DBBF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4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800DDF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8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44FB0B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1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03AEC2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4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F81F97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7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84D3D8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0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63D40C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6EACDA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6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8DFBAA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91</w:t>
            </w:r>
          </w:p>
        </w:tc>
      </w:tr>
      <w:tr w:rsidR="00DF0FF8" w:rsidRPr="006E719A" w14:paraId="31D31C32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AF0E5B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6AA5D4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5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0C9298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8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04C38B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1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7281E7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4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9269E2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7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98E9BA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0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EF6532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4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AE1A26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8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D2097D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1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66E237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4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A54736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7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4DD614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0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BE9FFF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3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B0C92E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C6C4D0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92</w:t>
            </w:r>
          </w:p>
        </w:tc>
      </w:tr>
      <w:tr w:rsidR="00DF0FF8" w:rsidRPr="006E719A" w14:paraId="2B0A6D69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AED752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2B4C5A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5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C0F084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8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7BE8F7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1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492E77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4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2C6267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7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6BE1DC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0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68891B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5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04AE51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8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4433B0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1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23C8B0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4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7AE85A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7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D4B1A8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0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545C7B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3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10ACDE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6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68A19B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93</w:t>
            </w:r>
          </w:p>
        </w:tc>
      </w:tr>
      <w:tr w:rsidR="00DF0FF8" w:rsidRPr="006E719A" w14:paraId="257B6B1F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A14117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EEEBE2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5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80283D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8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38796B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1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3AD76E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4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0B7F50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7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C40F23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1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2987FC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5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F69877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8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E7EF29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1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72C8BB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4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2F848F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7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A13032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0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66C61C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3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6EF15A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6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D1FBBF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94</w:t>
            </w:r>
          </w:p>
        </w:tc>
      </w:tr>
      <w:tr w:rsidR="00DF0FF8" w:rsidRPr="006E719A" w14:paraId="765574A0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AC93D1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538362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5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882378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8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69838A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1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8C3963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4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265E95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7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AB554A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1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97E087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5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31705F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8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54B79B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1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B893DC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4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B147D3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7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C13C8F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0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E10C75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3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4BBAC1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6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EC4FE1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95</w:t>
            </w:r>
          </w:p>
        </w:tc>
      </w:tr>
      <w:tr w:rsidR="00DF0FF8" w:rsidRPr="006E719A" w14:paraId="252A1090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768130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EAE41B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5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E1BEB5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8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02024A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1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C29D4A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4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BCF21C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7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44F510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1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1E3E71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5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F26032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9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053AAD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1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4CCB78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4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CA9278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7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05D76E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0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CA82DA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3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AEB309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6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BB2CB3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96</w:t>
            </w:r>
          </w:p>
        </w:tc>
      </w:tr>
      <w:tr w:rsidR="00DF0FF8" w:rsidRPr="006E719A" w14:paraId="22204E51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9CA1E2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F3C71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5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828852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8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58A23C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1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F8B82F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4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62C8A0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7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5B9481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1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00FE17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5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C48774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314C6B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1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F18583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4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3FCE18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7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7644CE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0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DE6625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3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A56FD64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6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643CD1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97</w:t>
            </w:r>
          </w:p>
        </w:tc>
      </w:tr>
      <w:tr w:rsidR="00DF0FF8" w:rsidRPr="006E719A" w14:paraId="2C578FA5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C69343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B061EE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5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4DCE28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8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8EB481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1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5383A5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4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922319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7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FD4FA25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1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88D2F3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5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B5824C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F88703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1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045BA2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4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E046C8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7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AC332A7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0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D7B2DC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3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998D1F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6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6BC997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98</w:t>
            </w:r>
          </w:p>
        </w:tc>
      </w:tr>
      <w:tr w:rsidR="00DF0FF8" w:rsidRPr="006E719A" w14:paraId="70443D13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62E6FA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E7D404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5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61837B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8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A1D4ED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2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166DAF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4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1EADA1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7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9BCC20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1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96D3A9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5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E6CE8A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327156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1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D6DFC0B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4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F6B1F1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7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B94A12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0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FF823CC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3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D822AE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6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5B4483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99</w:t>
            </w:r>
          </w:p>
        </w:tc>
      </w:tr>
      <w:tr w:rsidR="00DF0FF8" w:rsidRPr="006E719A" w14:paraId="234FEBAC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4E7F7D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21BC933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6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F02780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9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CC4725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763A230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5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451EDD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18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61D57B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1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EBB242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5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C66E51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26FF6BA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2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C59271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5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33CADC9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38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9E3E67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1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70D330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4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06B7E9E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47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6E53C8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500</w:t>
            </w:r>
          </w:p>
        </w:tc>
      </w:tr>
      <w:tr w:rsidR="00DF0FF8" w:rsidRPr="006E719A" w14:paraId="7BE01EF4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C10FD26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2CC8893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BA04D37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FBEFA58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C96C0C3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E6DB48F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1B4A2DF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1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9D92572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5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A7E577D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BEF1E6A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F6EB7B4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58A3D25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3589C97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97C3920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DA86C86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15819BD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DF0FF8" w:rsidRPr="006E719A" w14:paraId="2344E15B" w14:textId="77777777" w:rsidTr="00E8061F">
        <w:trPr>
          <w:trHeight w:val="144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01078CA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2F6CADA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0D0F580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B66DCFB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4386CD6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3B44972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6729659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4FE9871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0F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N_26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62B0528" w14:textId="77777777" w:rsidR="00DF0FF8" w:rsidRPr="00DF0FF8" w:rsidRDefault="00DF0FF8" w:rsidP="00DF0FF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B71D520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90A27BC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5A31B8E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D6502A2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722D7D7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EBF4EE3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C423700" w14:textId="77777777" w:rsidR="00DF0FF8" w:rsidRPr="00DF0FF8" w:rsidRDefault="00DF0FF8" w:rsidP="00DF0FF8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1CCE9515" w14:textId="77777777" w:rsidR="00C649C2" w:rsidRDefault="00C649C2"/>
    <w:p w14:paraId="17E647DA" w14:textId="72BCFD01" w:rsidR="00C649C2" w:rsidRPr="006E719A" w:rsidRDefault="00E8061F">
      <w:pPr>
        <w:rPr>
          <w:rFonts w:ascii="Arial" w:hAnsi="Arial" w:cs="Arial"/>
        </w:rPr>
      </w:pPr>
      <w:r w:rsidRPr="006E719A">
        <w:rPr>
          <w:rFonts w:ascii="Arial" w:hAnsi="Arial" w:cs="Arial"/>
          <w:i/>
          <w:iCs/>
        </w:rPr>
        <w:t>Note</w:t>
      </w:r>
      <w:r w:rsidRPr="006E719A">
        <w:rPr>
          <w:rFonts w:ascii="Arial" w:hAnsi="Arial" w:cs="Arial"/>
        </w:rPr>
        <w:t xml:space="preserve">: Please visit https://data.mendeley.com/datasets/775hs9wrb5/1 for maintenance therapy data on UPNs mentioned in the SDC </w:t>
      </w:r>
      <w:r w:rsidR="002F2413" w:rsidRPr="006E719A">
        <w:rPr>
          <w:rFonts w:ascii="Arial" w:hAnsi="Arial" w:cs="Arial"/>
        </w:rPr>
        <w:t>3</w:t>
      </w:r>
      <w:r w:rsidRPr="006E719A">
        <w:rPr>
          <w:rFonts w:ascii="Arial" w:hAnsi="Arial" w:cs="Arial"/>
        </w:rPr>
        <w:t xml:space="preserve">. (Reference: Mungle T, Mahadevan A, </w:t>
      </w:r>
      <w:proofErr w:type="spellStart"/>
      <w:r w:rsidRPr="006E719A">
        <w:rPr>
          <w:rFonts w:ascii="Arial" w:hAnsi="Arial" w:cs="Arial"/>
        </w:rPr>
        <w:t>Gogoi</w:t>
      </w:r>
      <w:proofErr w:type="spellEnd"/>
      <w:r w:rsidRPr="006E719A">
        <w:rPr>
          <w:rFonts w:ascii="Arial" w:hAnsi="Arial" w:cs="Arial"/>
        </w:rPr>
        <w:t xml:space="preserve"> MP, et al. Acute lymphoblastic </w:t>
      </w:r>
      <w:proofErr w:type="spellStart"/>
      <w:r w:rsidRPr="006E719A">
        <w:rPr>
          <w:rFonts w:ascii="Arial" w:hAnsi="Arial" w:cs="Arial"/>
        </w:rPr>
        <w:t>leukaemia</w:t>
      </w:r>
      <w:proofErr w:type="spellEnd"/>
      <w:r w:rsidRPr="006E719A">
        <w:rPr>
          <w:rFonts w:ascii="Arial" w:hAnsi="Arial" w:cs="Arial"/>
        </w:rPr>
        <w:t xml:space="preserve"> maintenance therapy dataset. 2023; 1. DOI:10.17632/775hs9wrb5.1)</w:t>
      </w:r>
    </w:p>
    <w:p w14:paraId="798BB216" w14:textId="77777777" w:rsidR="00C649C2" w:rsidRDefault="00C649C2"/>
    <w:p w14:paraId="3BA29F6D" w14:textId="77777777" w:rsidR="00C649C2" w:rsidRDefault="00C649C2"/>
    <w:p w14:paraId="4D927B0C" w14:textId="77777777" w:rsidR="00C649C2" w:rsidRDefault="00C649C2"/>
    <w:p w14:paraId="6F520662" w14:textId="77777777" w:rsidR="00C649C2" w:rsidRDefault="00C649C2"/>
    <w:p w14:paraId="6C84D047" w14:textId="77777777" w:rsidR="00DC4628" w:rsidRDefault="00DC4628"/>
    <w:p w14:paraId="673A0ABA" w14:textId="77777777" w:rsidR="00DC4628" w:rsidRDefault="00DC4628"/>
    <w:p w14:paraId="620F28C5" w14:textId="77777777" w:rsidR="00DC4628" w:rsidRDefault="00DC4628"/>
    <w:sectPr w:rsidR="00DC4628" w:rsidSect="00B51F5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DDA"/>
    <w:rsid w:val="00123829"/>
    <w:rsid w:val="001B678F"/>
    <w:rsid w:val="001D7DEB"/>
    <w:rsid w:val="00257C1C"/>
    <w:rsid w:val="00267861"/>
    <w:rsid w:val="002E21BF"/>
    <w:rsid w:val="002F2413"/>
    <w:rsid w:val="0034129E"/>
    <w:rsid w:val="00375C07"/>
    <w:rsid w:val="003A26DC"/>
    <w:rsid w:val="003D023B"/>
    <w:rsid w:val="0044237B"/>
    <w:rsid w:val="00503B88"/>
    <w:rsid w:val="00520532"/>
    <w:rsid w:val="005A3E9D"/>
    <w:rsid w:val="005C44AE"/>
    <w:rsid w:val="005D161B"/>
    <w:rsid w:val="006242FB"/>
    <w:rsid w:val="006924CA"/>
    <w:rsid w:val="006E719A"/>
    <w:rsid w:val="007715C7"/>
    <w:rsid w:val="007C04BE"/>
    <w:rsid w:val="00854AAE"/>
    <w:rsid w:val="008C6289"/>
    <w:rsid w:val="009860C4"/>
    <w:rsid w:val="009C25EB"/>
    <w:rsid w:val="009D2A79"/>
    <w:rsid w:val="00B039CB"/>
    <w:rsid w:val="00B51F57"/>
    <w:rsid w:val="00B52E19"/>
    <w:rsid w:val="00C04DDA"/>
    <w:rsid w:val="00C23E93"/>
    <w:rsid w:val="00C649C2"/>
    <w:rsid w:val="00C841C4"/>
    <w:rsid w:val="00D00D1D"/>
    <w:rsid w:val="00D30155"/>
    <w:rsid w:val="00D47C53"/>
    <w:rsid w:val="00DC4628"/>
    <w:rsid w:val="00DF0FF8"/>
    <w:rsid w:val="00E34801"/>
    <w:rsid w:val="00E8061F"/>
    <w:rsid w:val="00EF63E9"/>
    <w:rsid w:val="00F417DB"/>
    <w:rsid w:val="00F8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93880"/>
  <w15:chartTrackingRefBased/>
  <w15:docId w15:val="{C6E77C77-F72F-8C43-9074-A6EAC7E14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1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617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Mungle</dc:creator>
  <cp:keywords/>
  <dc:description/>
  <cp:lastModifiedBy>Tushar Mungle</cp:lastModifiedBy>
  <cp:revision>99</cp:revision>
  <dcterms:created xsi:type="dcterms:W3CDTF">2023-11-14T16:48:00Z</dcterms:created>
  <dcterms:modified xsi:type="dcterms:W3CDTF">2023-12-14T22:02:00Z</dcterms:modified>
</cp:coreProperties>
</file>